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36" w:type="dxa"/>
        <w:tblInd w:w="93" w:type="dxa"/>
        <w:tblLook w:val="04A0" w:firstRow="1" w:lastRow="0" w:firstColumn="1" w:lastColumn="0" w:noHBand="0" w:noVBand="1"/>
      </w:tblPr>
      <w:tblGrid>
        <w:gridCol w:w="2927"/>
        <w:gridCol w:w="1421"/>
        <w:gridCol w:w="1621"/>
        <w:gridCol w:w="1961"/>
        <w:gridCol w:w="1630"/>
        <w:gridCol w:w="1421"/>
        <w:gridCol w:w="1643"/>
        <w:gridCol w:w="1912"/>
      </w:tblGrid>
      <w:tr w:rsidR="00831C9E" w:rsidRPr="00831C9E" w14:paraId="1E6DB217" w14:textId="77777777" w:rsidTr="00831C9E">
        <w:trPr>
          <w:trHeight w:val="300"/>
        </w:trPr>
        <w:tc>
          <w:tcPr>
            <w:tcW w:w="145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3A5" w14:textId="6FDA73FC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</w:t>
            </w:r>
            <w:r w:rsidR="005E2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e</w:t>
            </w:r>
            <w:r w:rsidR="00DD0AB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: </w:t>
            </w: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f women aged 20–24 years who experienced pregnancy during adolescence (ages 10-14years)</w:t>
            </w:r>
          </w:p>
        </w:tc>
      </w:tr>
      <w:tr w:rsidR="00831C9E" w:rsidRPr="00831C9E" w14:paraId="6D3D14FD" w14:textId="77777777" w:rsidTr="00831C9E">
        <w:trPr>
          <w:trHeight w:val="300"/>
        </w:trPr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EB5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E098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3 (N=1,691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CA0F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8D0D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8/2009 (N=1,715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D8E7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040F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4 (N=5,735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B441" w14:textId="77777777" w:rsidR="00831C9E" w:rsidRPr="00831C9E" w:rsidRDefault="00831C9E" w:rsidP="00831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DE6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31C9E" w:rsidRPr="00831C9E" w14:paraId="0057F05D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216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364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B91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(95% CI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F19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EAD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(95% CI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5B4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817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(95% CI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A7C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nd 2003-2014</w:t>
            </w:r>
          </w:p>
        </w:tc>
      </w:tr>
      <w:tr w:rsidR="00831C9E" w:rsidRPr="00831C9E" w14:paraId="20D69626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C8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Prevalence of pregnancy (10-1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2FA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69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C4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4(2.6-4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439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7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A2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5(3.6-5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4D5D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,7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3C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1(2.8-4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F6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37(0.94-2.00)</w:t>
            </w:r>
          </w:p>
        </w:tc>
      </w:tr>
      <w:tr w:rsidR="00831C9E" w:rsidRPr="00831C9E" w14:paraId="08744707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09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idenc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04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3A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B4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5D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4EF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09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77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579EFC1B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9FB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CC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EC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1(1.9-4.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27A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64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.2(1.2-3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81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7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D9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4(4.1-5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84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0B5E7E00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BA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Rur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953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EF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6(2.6-4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3A0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3B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.6(4.4-7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2B2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9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51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8(4.1-5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B02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7D6EB374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CB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96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8F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63B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E2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FE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BC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D61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322A01F7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6DB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No educat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F3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88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.7(7.1-18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FF8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32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4.4(9.2-2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B6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DB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3.1(9.7-17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75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6BE81518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3E0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Primary incomplet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EC4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A7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9(3.2-7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9C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0D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.0(6.6-12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BDD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0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E79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8.9(7.3-10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1BD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2ECD5873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BA6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Primary complet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8B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73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2(1.9-5.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52F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B8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4(2.1-5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5A8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3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4C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1(3.2-5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CF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50027D93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2A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Secondary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6A0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FB4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0.7(0.3-1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6B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1D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0.6(0.2-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1F6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0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51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7(1.3-2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10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70017889" w14:textId="77777777" w:rsidTr="00831C9E">
        <w:trPr>
          <w:trHeight w:val="300"/>
        </w:trPr>
        <w:tc>
          <w:tcPr>
            <w:tcW w:w="4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3FA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hold wealth quinti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06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AF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23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E5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E7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C6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05186A90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B4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Lowes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8E5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26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.0(2.8-8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58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61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3.5(9.8-18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380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8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03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8.0(6.3-1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3F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0E36BD43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C2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Seco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398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66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.3(3.2-8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F7A5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57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9(0.8-4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C0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0D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.2(4.9-7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0F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247C186F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DC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Midd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59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0BC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7(2.0-6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A88A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3B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.5(4.2-9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EAA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AE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0(2.1-4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D9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2E3D182B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2BD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Fourt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F48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9F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0(1.7-5.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4A0F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28D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.9(1.6-5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90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2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95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7(2.8-4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93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458A2B73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B2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Highes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17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E1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9(1.1-3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BAF3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C4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6(0.8-3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3F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6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BB7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.0(1.4-2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AD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6802DBA4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51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lig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DDD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639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8B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04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9A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BB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D4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7FA6A2BA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FF6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Catholi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15F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78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8(3.1-7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49CD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15D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.9(1.5-5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7CA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11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7(2.8-5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562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04F0C942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74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Protestant/Other Christi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28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C5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.8(2.0-4.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2A62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D74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0(3.0-5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B4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,0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05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3(3.7-4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CD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0C928E5F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93D6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Musli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EAF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686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0(1.6-9.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28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5F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8.6(4.7-15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E2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DD0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.6(2.1-6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20E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1CF0C5E3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26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No religi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371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35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.2(1.1-20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34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45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3.7(12.7-39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897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7CC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8(1.9-1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6C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3480F42E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504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CA8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486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42E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49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4F4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6EB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4(0.2-52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AA4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42D7845A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0F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B4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24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0B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B1A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286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3B7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93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45C84F78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B95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Never marrie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9A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6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1E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3(0.6-2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1B31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E96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0.8(0.3-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46C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22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1F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.2(0.8-1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4E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589A5DA6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80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Married/living with partn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CA5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D93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4.1(3.0-5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0CC0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579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.5(5.1-8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963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,1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A0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5.9(5.1-6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2A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31C9E" w:rsidRPr="00831C9E" w14:paraId="40E56B82" w14:textId="77777777" w:rsidTr="00831C9E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8B3D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Widowed/divorced/separate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6625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821E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.3(5.2-16.2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894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FEA1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9.7(5.3-17.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2E0B" w14:textId="77777777" w:rsidR="00831C9E" w:rsidRPr="00831C9E" w:rsidRDefault="00831C9E" w:rsidP="00831C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3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47BF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C9E">
              <w:rPr>
                <w:rFonts w:ascii="Calibri" w:eastAsia="Times New Roman" w:hAnsi="Calibri" w:cs="Calibri"/>
                <w:color w:val="000000"/>
                <w:lang w:eastAsia="en-GB"/>
              </w:rPr>
              <w:t>6.7(4.6-9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25A8" w14:textId="77777777" w:rsidR="00831C9E" w:rsidRPr="00831C9E" w:rsidRDefault="00831C9E" w:rsidP="00831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C5A4407" w14:textId="77777777" w:rsidR="00D749B9" w:rsidRDefault="00D749B9"/>
    <w:sectPr w:rsidR="00D749B9" w:rsidSect="00831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1C9E"/>
    <w:rsid w:val="000D4196"/>
    <w:rsid w:val="00103BB2"/>
    <w:rsid w:val="005011EC"/>
    <w:rsid w:val="005E249D"/>
    <w:rsid w:val="00831C9E"/>
    <w:rsid w:val="00D749B9"/>
    <w:rsid w:val="00DD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15EF"/>
  <w15:docId w15:val="{F7332C57-D302-43B3-921D-13111420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</dc:creator>
  <cp:lastModifiedBy>Mutea, Lilian</cp:lastModifiedBy>
  <cp:revision>3</cp:revision>
  <dcterms:created xsi:type="dcterms:W3CDTF">2022-03-29T13:01:00Z</dcterms:created>
  <dcterms:modified xsi:type="dcterms:W3CDTF">2022-03-30T18:08:00Z</dcterms:modified>
</cp:coreProperties>
</file>